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CC6047" w:rsidRPr="003F34A4" w14:paraId="7CE0A172" w14:textId="77777777" w:rsidTr="001D0F60">
        <w:tc>
          <w:tcPr>
            <w:tcW w:w="4247" w:type="dxa"/>
          </w:tcPr>
          <w:p w14:paraId="1ED3EBD0" w14:textId="7D5BD2FC" w:rsidR="00CC6047" w:rsidRPr="00CC6047" w:rsidRDefault="003F34A4" w:rsidP="00CC60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ariables</w:t>
            </w:r>
          </w:p>
        </w:tc>
        <w:tc>
          <w:tcPr>
            <w:tcW w:w="4247" w:type="dxa"/>
          </w:tcPr>
          <w:p w14:paraId="5674404D" w14:textId="77777777" w:rsidR="00CC6047" w:rsidRDefault="003F34A4" w:rsidP="00CC6047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Omalizumab group </w:t>
            </w:r>
          </w:p>
          <w:p w14:paraId="430A4AB4" w14:textId="5C8E92A0" w:rsidR="003F34A4" w:rsidRPr="00CC6047" w:rsidRDefault="003F34A4" w:rsidP="00CC60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N=33)</w:t>
            </w:r>
          </w:p>
        </w:tc>
      </w:tr>
      <w:tr w:rsidR="00CC6047" w:rsidRPr="00CC6047" w14:paraId="111AE7F7" w14:textId="77777777" w:rsidTr="001D0F60">
        <w:tc>
          <w:tcPr>
            <w:tcW w:w="4247" w:type="dxa"/>
          </w:tcPr>
          <w:p w14:paraId="509E8C3F" w14:textId="24C87FEB" w:rsidR="00CC6047" w:rsidRPr="00CC6047" w:rsidRDefault="003F34A4" w:rsidP="00F8729C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Age, mean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SD, years</w:t>
            </w:r>
          </w:p>
        </w:tc>
        <w:tc>
          <w:tcPr>
            <w:tcW w:w="4247" w:type="dxa"/>
          </w:tcPr>
          <w:p w14:paraId="6D773436" w14:textId="7EBC3481" w:rsidR="00CC6047" w:rsidRPr="00CC6047" w:rsidRDefault="003E764D" w:rsidP="003E76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,19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14,43</w:t>
            </w:r>
          </w:p>
        </w:tc>
      </w:tr>
      <w:tr w:rsidR="003F34A4" w:rsidRPr="00CC6047" w14:paraId="26A0CF05" w14:textId="77777777" w:rsidTr="001D0F60">
        <w:tc>
          <w:tcPr>
            <w:tcW w:w="4247" w:type="dxa"/>
          </w:tcPr>
          <w:p w14:paraId="7ED56C46" w14:textId="1DE0B1E8" w:rsidR="003F34A4" w:rsidRDefault="003E764D" w:rsidP="00F8729C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emale gender, N</w:t>
            </w:r>
            <w:r w:rsidR="00F8729C">
              <w:rPr>
                <w:lang w:val="en-US"/>
              </w:rPr>
              <w:t xml:space="preserve"> </w:t>
            </w:r>
            <w:r>
              <w:rPr>
                <w:lang w:val="en-US"/>
              </w:rPr>
              <w:t>(%)</w:t>
            </w:r>
          </w:p>
        </w:tc>
        <w:tc>
          <w:tcPr>
            <w:tcW w:w="4247" w:type="dxa"/>
          </w:tcPr>
          <w:p w14:paraId="5CA7A639" w14:textId="68424B6A" w:rsidR="003F34A4" w:rsidRDefault="003E764D" w:rsidP="003E76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 (77.7)</w:t>
            </w:r>
          </w:p>
        </w:tc>
      </w:tr>
      <w:tr w:rsidR="00CC6047" w:rsidRPr="00CC6047" w14:paraId="191404C1" w14:textId="77777777" w:rsidTr="001D0F60">
        <w:tc>
          <w:tcPr>
            <w:tcW w:w="4247" w:type="dxa"/>
          </w:tcPr>
          <w:p w14:paraId="5041BB62" w14:textId="5F5178A1" w:rsidR="00CC6047" w:rsidRPr="00CC6047" w:rsidRDefault="00CC6047" w:rsidP="00F8729C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ssociated autoimmune disease</w:t>
            </w:r>
            <w:r w:rsidR="00F8729C">
              <w:rPr>
                <w:lang w:val="en-US"/>
              </w:rPr>
              <w:t>, N (%)</w:t>
            </w:r>
          </w:p>
        </w:tc>
        <w:tc>
          <w:tcPr>
            <w:tcW w:w="4247" w:type="dxa"/>
          </w:tcPr>
          <w:p w14:paraId="04BE717A" w14:textId="21026973" w:rsidR="00CC6047" w:rsidRPr="00CC6047" w:rsidRDefault="003E764D" w:rsidP="003E76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 (</w:t>
            </w:r>
            <w:r w:rsidR="00CC6047">
              <w:rPr>
                <w:lang w:val="en-US"/>
              </w:rPr>
              <w:t>17.</w:t>
            </w:r>
            <w:r>
              <w:rPr>
                <w:lang w:val="en-US"/>
              </w:rPr>
              <w:t>3)</w:t>
            </w:r>
          </w:p>
        </w:tc>
      </w:tr>
      <w:tr w:rsidR="00CC6047" w:rsidRPr="00CC6047" w14:paraId="187BDCA3" w14:textId="77777777" w:rsidTr="001D0F60">
        <w:tc>
          <w:tcPr>
            <w:tcW w:w="4247" w:type="dxa"/>
          </w:tcPr>
          <w:p w14:paraId="300712C4" w14:textId="3A3C7A32" w:rsidR="00CC6047" w:rsidRPr="00CC6047" w:rsidRDefault="00CC6047" w:rsidP="00F8729C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ssociated angioedema</w:t>
            </w:r>
            <w:r w:rsidR="00F8729C">
              <w:rPr>
                <w:lang w:val="en-US"/>
              </w:rPr>
              <w:t xml:space="preserve">, </w:t>
            </w:r>
            <w:proofErr w:type="gramStart"/>
            <w:r w:rsidR="00F8729C">
              <w:rPr>
                <w:lang w:val="en-US"/>
              </w:rPr>
              <w:t>N(</w:t>
            </w:r>
            <w:proofErr w:type="gramEnd"/>
            <w:r w:rsidR="00F8729C">
              <w:rPr>
                <w:lang w:val="en-US"/>
              </w:rPr>
              <w:t>%)</w:t>
            </w:r>
          </w:p>
        </w:tc>
        <w:tc>
          <w:tcPr>
            <w:tcW w:w="4247" w:type="dxa"/>
          </w:tcPr>
          <w:p w14:paraId="1A67BAF4" w14:textId="5004AA8B" w:rsidR="00CC6047" w:rsidRPr="00CC6047" w:rsidRDefault="003E764D" w:rsidP="003E76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 (</w:t>
            </w:r>
            <w:r w:rsidR="00CC6047">
              <w:rPr>
                <w:lang w:val="en-US"/>
              </w:rPr>
              <w:t>30.3</w:t>
            </w:r>
            <w:r>
              <w:rPr>
                <w:lang w:val="en-US"/>
              </w:rPr>
              <w:t>)</w:t>
            </w:r>
          </w:p>
        </w:tc>
      </w:tr>
      <w:tr w:rsidR="00CC6047" w:rsidRPr="00CC6047" w14:paraId="11891BD4" w14:textId="77777777" w:rsidTr="001D0F60">
        <w:tc>
          <w:tcPr>
            <w:tcW w:w="4247" w:type="dxa"/>
          </w:tcPr>
          <w:p w14:paraId="62CC2351" w14:textId="23FDED43" w:rsidR="00CC6047" w:rsidRPr="00CC6047" w:rsidRDefault="00CC6047" w:rsidP="00F8729C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ssociated thyroid Antibodies</w:t>
            </w:r>
            <w:r w:rsidR="00F8729C">
              <w:rPr>
                <w:lang w:val="en-US"/>
              </w:rPr>
              <w:t xml:space="preserve">, </w:t>
            </w:r>
            <w:proofErr w:type="gramStart"/>
            <w:r w:rsidR="00F8729C">
              <w:rPr>
                <w:lang w:val="en-US"/>
              </w:rPr>
              <w:t>N(</w:t>
            </w:r>
            <w:proofErr w:type="gramEnd"/>
            <w:r w:rsidR="00F8729C">
              <w:rPr>
                <w:lang w:val="en-US"/>
              </w:rPr>
              <w:t>%)</w:t>
            </w:r>
          </w:p>
        </w:tc>
        <w:tc>
          <w:tcPr>
            <w:tcW w:w="4247" w:type="dxa"/>
          </w:tcPr>
          <w:p w14:paraId="4C73CCEA" w14:textId="44D894E2" w:rsidR="00CC6047" w:rsidRPr="00CC6047" w:rsidRDefault="003E764D" w:rsidP="003E76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 (16)</w:t>
            </w:r>
          </w:p>
        </w:tc>
      </w:tr>
      <w:tr w:rsidR="00CC6047" w:rsidRPr="00CC6047" w14:paraId="27869E9D" w14:textId="77777777" w:rsidTr="001D0F60">
        <w:tc>
          <w:tcPr>
            <w:tcW w:w="4247" w:type="dxa"/>
          </w:tcPr>
          <w:p w14:paraId="53FD604B" w14:textId="46C018B7" w:rsidR="00CC6047" w:rsidRPr="00CC6047" w:rsidRDefault="00CC6047" w:rsidP="00F8729C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ositive skin prick test to inhalants</w:t>
            </w:r>
            <w:r w:rsidR="00F8729C">
              <w:rPr>
                <w:lang w:val="en-US"/>
              </w:rPr>
              <w:t xml:space="preserve">, </w:t>
            </w:r>
            <w:proofErr w:type="gramStart"/>
            <w:r w:rsidR="00F8729C">
              <w:rPr>
                <w:lang w:val="en-US"/>
              </w:rPr>
              <w:t>N(</w:t>
            </w:r>
            <w:proofErr w:type="gramEnd"/>
            <w:r w:rsidR="00F8729C">
              <w:rPr>
                <w:lang w:val="en-US"/>
              </w:rPr>
              <w:t>%)</w:t>
            </w:r>
          </w:p>
        </w:tc>
        <w:tc>
          <w:tcPr>
            <w:tcW w:w="4247" w:type="dxa"/>
          </w:tcPr>
          <w:p w14:paraId="3A63F3A4" w14:textId="48FA810E" w:rsidR="00CC6047" w:rsidRPr="00CC6047" w:rsidRDefault="003E764D" w:rsidP="003E76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 (</w:t>
            </w:r>
            <w:r w:rsidR="00CC6047">
              <w:rPr>
                <w:lang w:val="en-US"/>
              </w:rPr>
              <w:t>52.6</w:t>
            </w:r>
            <w:r>
              <w:rPr>
                <w:lang w:val="en-US"/>
              </w:rPr>
              <w:t>)</w:t>
            </w:r>
          </w:p>
        </w:tc>
      </w:tr>
      <w:tr w:rsidR="00CC6047" w:rsidRPr="00CC6047" w14:paraId="51342ED6" w14:textId="77777777" w:rsidTr="001D0F60">
        <w:tc>
          <w:tcPr>
            <w:tcW w:w="4247" w:type="dxa"/>
          </w:tcPr>
          <w:p w14:paraId="727FC42D" w14:textId="0627726F" w:rsidR="00CC6047" w:rsidRPr="00CC6047" w:rsidRDefault="00CC6047" w:rsidP="00F8729C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ositive </w:t>
            </w:r>
            <w:proofErr w:type="spellStart"/>
            <w:r>
              <w:rPr>
                <w:lang w:val="en-US"/>
              </w:rPr>
              <w:t>IgE</w:t>
            </w:r>
            <w:proofErr w:type="spellEnd"/>
            <w:r>
              <w:rPr>
                <w:lang w:val="en-US"/>
              </w:rPr>
              <w:t xml:space="preserve"> anisakis</w:t>
            </w:r>
            <w:r w:rsidR="00F8729C">
              <w:rPr>
                <w:lang w:val="en-US"/>
              </w:rPr>
              <w:t>, N (%)</w:t>
            </w:r>
          </w:p>
        </w:tc>
        <w:tc>
          <w:tcPr>
            <w:tcW w:w="4247" w:type="dxa"/>
          </w:tcPr>
          <w:p w14:paraId="2A95D5B4" w14:textId="0640DB6C" w:rsidR="00CC6047" w:rsidRPr="00CC6047" w:rsidRDefault="003E764D" w:rsidP="003E76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 (</w:t>
            </w:r>
            <w:r w:rsidR="00CC6047">
              <w:rPr>
                <w:lang w:val="en-US"/>
              </w:rPr>
              <w:t>18.2</w:t>
            </w:r>
            <w:r>
              <w:rPr>
                <w:lang w:val="en-US"/>
              </w:rPr>
              <w:t>)</w:t>
            </w:r>
          </w:p>
        </w:tc>
      </w:tr>
      <w:tr w:rsidR="00CC6047" w:rsidRPr="003F34A4" w14:paraId="182ACA28" w14:textId="77777777" w:rsidTr="001D0F60">
        <w:tc>
          <w:tcPr>
            <w:tcW w:w="4247" w:type="dxa"/>
          </w:tcPr>
          <w:p w14:paraId="59F5966A" w14:textId="089E15BF" w:rsidR="00CC6047" w:rsidRDefault="003E764D" w:rsidP="00F8729C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UAS-7 Score, median </w:t>
            </w:r>
          </w:p>
        </w:tc>
        <w:tc>
          <w:tcPr>
            <w:tcW w:w="4247" w:type="dxa"/>
          </w:tcPr>
          <w:p w14:paraId="3D985612" w14:textId="5C2DA5A7" w:rsidR="0020449F" w:rsidRDefault="003E764D" w:rsidP="00374DC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  <w:r w:rsidR="00CD3CED">
              <w:rPr>
                <w:lang w:val="en-US"/>
              </w:rPr>
              <w:t>.1</w:t>
            </w:r>
          </w:p>
        </w:tc>
      </w:tr>
      <w:tr w:rsidR="006F3929" w:rsidRPr="003F34A4" w14:paraId="072711FA" w14:textId="77777777" w:rsidTr="001D0F60">
        <w:tc>
          <w:tcPr>
            <w:tcW w:w="4247" w:type="dxa"/>
          </w:tcPr>
          <w:p w14:paraId="691315AF" w14:textId="38EB93D7" w:rsidR="006F3929" w:rsidRDefault="003E764D" w:rsidP="00F8729C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Erythrocyte Sedimentation rate (ml/h), median</w:t>
            </w:r>
          </w:p>
        </w:tc>
        <w:tc>
          <w:tcPr>
            <w:tcW w:w="4247" w:type="dxa"/>
          </w:tcPr>
          <w:p w14:paraId="1C33B803" w14:textId="3C82814A" w:rsidR="0020449F" w:rsidRDefault="00CD3CED" w:rsidP="00F8729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.50</w:t>
            </w:r>
          </w:p>
        </w:tc>
      </w:tr>
      <w:tr w:rsidR="003E764D" w:rsidRPr="003F34A4" w14:paraId="69C0E6EE" w14:textId="77777777" w:rsidTr="001D0F60">
        <w:tc>
          <w:tcPr>
            <w:tcW w:w="4247" w:type="dxa"/>
          </w:tcPr>
          <w:p w14:paraId="3989F459" w14:textId="7C51990D" w:rsidR="003E764D" w:rsidRDefault="003E764D" w:rsidP="00F8729C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- Reactive Protein (mg/l), median</w:t>
            </w:r>
          </w:p>
        </w:tc>
        <w:tc>
          <w:tcPr>
            <w:tcW w:w="4247" w:type="dxa"/>
          </w:tcPr>
          <w:p w14:paraId="7C6FD810" w14:textId="5A69524D" w:rsidR="003E764D" w:rsidRDefault="00CD3CED" w:rsidP="003E76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.50</w:t>
            </w:r>
          </w:p>
        </w:tc>
      </w:tr>
      <w:tr w:rsidR="003E764D" w:rsidRPr="003E764D" w14:paraId="6EED71BB" w14:textId="77777777" w:rsidTr="001D0F60">
        <w:tc>
          <w:tcPr>
            <w:tcW w:w="4247" w:type="dxa"/>
          </w:tcPr>
          <w:p w14:paraId="3DA4DFB6" w14:textId="45698287" w:rsidR="003E764D" w:rsidRPr="003E764D" w:rsidRDefault="003E764D" w:rsidP="00F8729C">
            <w:pPr>
              <w:spacing w:line="276" w:lineRule="auto"/>
              <w:jc w:val="center"/>
            </w:pPr>
            <w:r w:rsidRPr="003E764D">
              <w:t>D-</w:t>
            </w:r>
            <w:proofErr w:type="spellStart"/>
            <w:r w:rsidRPr="003E764D">
              <w:t>dimer</w:t>
            </w:r>
            <w:proofErr w:type="spellEnd"/>
            <w:r w:rsidRPr="003E764D">
              <w:t xml:space="preserve"> (</w:t>
            </w:r>
            <w:r>
              <w:rPr>
                <w:rFonts w:cstheme="minorHAnsi"/>
                <w:lang w:val="en-US"/>
              </w:rPr>
              <w:t>μ</w:t>
            </w:r>
            <w:r w:rsidRPr="003E764D">
              <w:t>g/ml), m</w:t>
            </w:r>
            <w:r>
              <w:t>edian</w:t>
            </w:r>
          </w:p>
        </w:tc>
        <w:tc>
          <w:tcPr>
            <w:tcW w:w="4247" w:type="dxa"/>
          </w:tcPr>
          <w:p w14:paraId="79272CC5" w14:textId="6948822A" w:rsidR="003E764D" w:rsidRPr="003E764D" w:rsidRDefault="00CD3CED" w:rsidP="003E764D">
            <w:pPr>
              <w:jc w:val="center"/>
            </w:pPr>
            <w:r>
              <w:t>107</w:t>
            </w:r>
          </w:p>
        </w:tc>
      </w:tr>
    </w:tbl>
    <w:p w14:paraId="3C9A1D4C" w14:textId="77777777" w:rsidR="000812C4" w:rsidRPr="003E764D" w:rsidRDefault="000812C4"/>
    <w:p w14:paraId="7F62D25C" w14:textId="77777777" w:rsidR="00CC6047" w:rsidRPr="003E764D" w:rsidRDefault="00CC6047"/>
    <w:p w14:paraId="0D2D06E4" w14:textId="55DBBF25" w:rsidR="00CC6047" w:rsidRPr="003E764D" w:rsidRDefault="00CC6047"/>
    <w:p w14:paraId="23AF329B" w14:textId="77777777" w:rsidR="00374DCF" w:rsidRPr="003E764D" w:rsidRDefault="00374DCF"/>
    <w:sectPr w:rsidR="00374DCF" w:rsidRPr="003E764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7D65E7" w14:textId="77777777" w:rsidR="00CC6047" w:rsidRDefault="00CC6047" w:rsidP="00CC6047">
      <w:pPr>
        <w:spacing w:after="0" w:line="240" w:lineRule="auto"/>
      </w:pPr>
      <w:r>
        <w:separator/>
      </w:r>
    </w:p>
  </w:endnote>
  <w:endnote w:type="continuationSeparator" w:id="0">
    <w:p w14:paraId="4F02F608" w14:textId="77777777" w:rsidR="00CC6047" w:rsidRDefault="00CC6047" w:rsidP="00CC60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072AA1" w14:textId="77777777" w:rsidR="005760C0" w:rsidRDefault="005760C0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76BB1E" w14:textId="77777777" w:rsidR="005760C0" w:rsidRDefault="005760C0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946D89" w14:textId="77777777" w:rsidR="005760C0" w:rsidRDefault="005760C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343E68" w14:textId="77777777" w:rsidR="00CC6047" w:rsidRDefault="00CC6047" w:rsidP="00CC6047">
      <w:pPr>
        <w:spacing w:after="0" w:line="240" w:lineRule="auto"/>
      </w:pPr>
      <w:r>
        <w:separator/>
      </w:r>
    </w:p>
  </w:footnote>
  <w:footnote w:type="continuationSeparator" w:id="0">
    <w:p w14:paraId="7B094B01" w14:textId="77777777" w:rsidR="00CC6047" w:rsidRDefault="00CC6047" w:rsidP="00CC60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0FE3DF" w14:textId="77777777" w:rsidR="005760C0" w:rsidRDefault="005760C0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8C2A10" w14:textId="78925773" w:rsidR="00CC6047" w:rsidRPr="00CC6047" w:rsidRDefault="00CC6047">
    <w:pPr>
      <w:pStyle w:val="Encabezado"/>
      <w:rPr>
        <w:lang w:val="en-US"/>
      </w:rPr>
    </w:pPr>
    <w:r w:rsidRPr="00CC6047">
      <w:rPr>
        <w:lang w:val="en-US"/>
      </w:rPr>
      <w:t xml:space="preserve">Supplementary table </w:t>
    </w:r>
    <w:r w:rsidR="005760C0">
      <w:rPr>
        <w:lang w:val="en-US"/>
      </w:rPr>
      <w:t>1</w:t>
    </w:r>
    <w:r w:rsidRPr="00CC6047">
      <w:rPr>
        <w:lang w:val="en-US"/>
      </w:rPr>
      <w:t>: Characteristics of CSU p</w:t>
    </w:r>
    <w:r>
      <w:rPr>
        <w:lang w:val="en-US"/>
      </w:rPr>
      <w:t>atients under omalizumab treatmen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210007" w14:textId="77777777" w:rsidR="005760C0" w:rsidRDefault="005760C0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047"/>
    <w:rsid w:val="00037CDC"/>
    <w:rsid w:val="000812C4"/>
    <w:rsid w:val="000867F6"/>
    <w:rsid w:val="001D0F60"/>
    <w:rsid w:val="001D25AB"/>
    <w:rsid w:val="0020449F"/>
    <w:rsid w:val="00364A74"/>
    <w:rsid w:val="00374DCF"/>
    <w:rsid w:val="003E764D"/>
    <w:rsid w:val="003F34A4"/>
    <w:rsid w:val="005760C0"/>
    <w:rsid w:val="005B5366"/>
    <w:rsid w:val="006F3929"/>
    <w:rsid w:val="007D614E"/>
    <w:rsid w:val="008E50F2"/>
    <w:rsid w:val="00A032CC"/>
    <w:rsid w:val="00A94A54"/>
    <w:rsid w:val="00B02736"/>
    <w:rsid w:val="00CC6047"/>
    <w:rsid w:val="00CD3CED"/>
    <w:rsid w:val="00DA25AA"/>
    <w:rsid w:val="00F87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56E52B"/>
  <w15:chartTrackingRefBased/>
  <w15:docId w15:val="{430779EF-C464-4E8A-A55B-9F1A68715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C60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4-nfasis6">
    <w:name w:val="Grid Table 4 Accent 6"/>
    <w:basedOn w:val="Tablanormal"/>
    <w:uiPriority w:val="49"/>
    <w:rsid w:val="00CC6047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CC60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C6047"/>
  </w:style>
  <w:style w:type="paragraph" w:styleId="Piedepgina">
    <w:name w:val="footer"/>
    <w:basedOn w:val="Normal"/>
    <w:link w:val="PiedepginaCar"/>
    <w:uiPriority w:val="99"/>
    <w:unhideWhenUsed/>
    <w:rsid w:val="00CC60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C6047"/>
  </w:style>
  <w:style w:type="table" w:styleId="Tabladecuadrcula4">
    <w:name w:val="Grid Table 4"/>
    <w:basedOn w:val="Tablanormal"/>
    <w:uiPriority w:val="49"/>
    <w:rsid w:val="001D0F6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Lopez</dc:creator>
  <cp:keywords/>
  <dc:description/>
  <cp:lastModifiedBy>Cristina Lopez</cp:lastModifiedBy>
  <cp:revision>2</cp:revision>
  <dcterms:created xsi:type="dcterms:W3CDTF">2024-07-29T16:17:00Z</dcterms:created>
  <dcterms:modified xsi:type="dcterms:W3CDTF">2024-07-29T16:17:00Z</dcterms:modified>
</cp:coreProperties>
</file>